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29F57" w14:textId="196F6A4A" w:rsidR="00035900" w:rsidRPr="000626BB" w:rsidRDefault="00035900" w:rsidP="008172E9">
      <w:pPr>
        <w:rPr>
          <w:rFonts w:ascii="Arial" w:hAnsi="Arial" w:cs="Arial"/>
        </w:rPr>
      </w:pPr>
    </w:p>
    <w:p w14:paraId="5A3C64EC" w14:textId="77777777" w:rsidR="000E3364" w:rsidRDefault="000E3364" w:rsidP="00554541">
      <w:pPr>
        <w:rPr>
          <w:rFonts w:ascii="Arial" w:hAnsi="Arial" w:cs="Arial"/>
          <w:b/>
        </w:rPr>
      </w:pPr>
    </w:p>
    <w:p w14:paraId="49F93FE8" w14:textId="77777777" w:rsidR="000E3364" w:rsidRDefault="000E3364" w:rsidP="00554541">
      <w:pPr>
        <w:rPr>
          <w:rFonts w:ascii="Arial" w:hAnsi="Arial" w:cs="Arial"/>
          <w:b/>
        </w:rPr>
      </w:pPr>
    </w:p>
    <w:p w14:paraId="663581E9" w14:textId="77777777" w:rsidR="000E3364" w:rsidRDefault="000E3364" w:rsidP="00554541">
      <w:pPr>
        <w:rPr>
          <w:rFonts w:ascii="Arial" w:hAnsi="Arial" w:cs="Arial"/>
          <w:b/>
        </w:rPr>
      </w:pPr>
    </w:p>
    <w:p w14:paraId="5638DA3F" w14:textId="77777777" w:rsidR="000E3364" w:rsidRDefault="000E3364" w:rsidP="00554541">
      <w:pPr>
        <w:rPr>
          <w:rFonts w:ascii="Arial" w:hAnsi="Arial" w:cs="Arial"/>
          <w:b/>
        </w:rPr>
      </w:pPr>
    </w:p>
    <w:p w14:paraId="4D730466" w14:textId="3D85EF44" w:rsidR="00554541" w:rsidRPr="000626BB" w:rsidRDefault="00B87995" w:rsidP="00554541">
      <w:pPr>
        <w:rPr>
          <w:rFonts w:ascii="Arial" w:hAnsi="Arial" w:cs="Arial"/>
        </w:rPr>
      </w:pPr>
      <w:proofErr w:type="gramStart"/>
      <w:r w:rsidRPr="000626BB">
        <w:rPr>
          <w:rFonts w:ascii="Arial" w:hAnsi="Arial" w:cs="Arial"/>
          <w:b/>
        </w:rPr>
        <w:t>Supplemental Table 1</w:t>
      </w:r>
      <w:r w:rsidRPr="000626BB">
        <w:rPr>
          <w:rFonts w:ascii="Arial" w:hAnsi="Arial" w:cs="Arial"/>
        </w:rPr>
        <w:t>.</w:t>
      </w:r>
      <w:proofErr w:type="gramEnd"/>
      <w:r w:rsidRPr="000626BB">
        <w:rPr>
          <w:rFonts w:ascii="Arial" w:hAnsi="Arial" w:cs="Arial"/>
        </w:rPr>
        <w:t xml:space="preserve"> </w:t>
      </w:r>
      <w:r w:rsidR="00554541" w:rsidRPr="000626BB">
        <w:rPr>
          <w:rFonts w:ascii="Arial" w:hAnsi="Arial" w:cs="Arial"/>
        </w:rPr>
        <w:t xml:space="preserve">Association of </w:t>
      </w:r>
      <w:proofErr w:type="spellStart"/>
      <w:r w:rsidR="00554541" w:rsidRPr="000626BB">
        <w:rPr>
          <w:rFonts w:ascii="Arial" w:hAnsi="Arial" w:cs="Arial"/>
        </w:rPr>
        <w:t>Ig</w:t>
      </w:r>
      <w:r w:rsidR="0024171C" w:rsidRPr="000626BB">
        <w:rPr>
          <w:rFonts w:ascii="Arial" w:hAnsi="Arial" w:cs="Arial"/>
        </w:rPr>
        <w:t>G</w:t>
      </w:r>
      <w:proofErr w:type="spellEnd"/>
      <w:r w:rsidR="0024171C" w:rsidRPr="000626BB">
        <w:rPr>
          <w:rFonts w:ascii="Arial" w:hAnsi="Arial" w:cs="Arial"/>
        </w:rPr>
        <w:t xml:space="preserve"> </w:t>
      </w:r>
      <w:r w:rsidR="00554541" w:rsidRPr="000626BB">
        <w:rPr>
          <w:rFonts w:ascii="Arial" w:hAnsi="Arial" w:cs="Arial"/>
        </w:rPr>
        <w:t>deficiency with CLL presentation and treatment</w:t>
      </w:r>
    </w:p>
    <w:p w14:paraId="624D50A1" w14:textId="1CF2F09F" w:rsidR="00B87995" w:rsidRPr="000626BB" w:rsidRDefault="00B87995" w:rsidP="008172E9">
      <w:pPr>
        <w:rPr>
          <w:rFonts w:ascii="Arial" w:hAnsi="Arial" w:cs="Arial"/>
        </w:rPr>
      </w:pPr>
    </w:p>
    <w:p w14:paraId="171AFCFE" w14:textId="6EDD39A1" w:rsidR="00B87995" w:rsidRPr="000626BB" w:rsidRDefault="00B87995" w:rsidP="008172E9">
      <w:pPr>
        <w:rPr>
          <w:rFonts w:ascii="Arial" w:hAnsi="Arial" w:cs="Arial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3"/>
        <w:gridCol w:w="1001"/>
        <w:gridCol w:w="1155"/>
        <w:gridCol w:w="1425"/>
        <w:gridCol w:w="1425"/>
        <w:gridCol w:w="779"/>
      </w:tblGrid>
      <w:tr w:rsidR="00FC7D92" w:rsidRPr="00FC7D92" w14:paraId="7F1DFE7F" w14:textId="77777777" w:rsidTr="00FC7D92">
        <w:trPr>
          <w:cantSplit/>
          <w:tblHeader/>
          <w:jc w:val="center"/>
        </w:trPr>
        <w:tc>
          <w:tcPr>
            <w:tcW w:w="0" w:type="auto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40EE6B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AB5C72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IgG</w:t>
            </w:r>
            <w:proofErr w:type="spellEnd"/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Deficiency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AA5363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C7D92" w:rsidRPr="00FC7D92" w14:paraId="4C6D4912" w14:textId="77777777" w:rsidTr="00FC7D92">
        <w:trPr>
          <w:cantSplit/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CB94D84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BDF92B4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__________________________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B0BBD6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C7D92" w:rsidRPr="00FC7D92" w14:paraId="4B49456D" w14:textId="77777777" w:rsidTr="00FC7D92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79903AB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42E7F9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tat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6E11D0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524056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No </w:t>
            </w:r>
          </w:p>
          <w:p w14:paraId="31EF915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N=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EA873E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Yes </w:t>
            </w:r>
          </w:p>
          <w:p w14:paraId="2F742E74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N=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726EC7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</w:tr>
      <w:tr w:rsidR="00FC7D92" w:rsidRPr="00FC7D92" w14:paraId="57699E71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F93E0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CDDE7F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DD985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28F76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A6EE3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39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0CE994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FC7D92" w:rsidRPr="00FC7D92" w14:paraId="57CC80A7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F0406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E4543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807C4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2D958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 (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CD2F3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32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97F63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1FCC793E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70721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D6AE8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F1814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F84DCB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 (6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CD1A8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 (34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80305F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</w:t>
            </w:r>
          </w:p>
        </w:tc>
      </w:tr>
      <w:tr w:rsidR="00FC7D92" w:rsidRPr="00FC7D92" w14:paraId="3D405B63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53F30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9E18AB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2557E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A9119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152A1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3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FBC85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3EDDB1CE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FEB2E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i</w:t>
            </w:r>
            <w:proofErr w:type="spellEnd"/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21AB1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ACAE0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9C156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ED3335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39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D2539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FC7D92" w:rsidRPr="00FC7D92" w14:paraId="4C317958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FAFF8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29DA2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A1CFA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A8CF5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 (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278FA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29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BFD3E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35C9898E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090DC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63030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772A8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A79645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3CC05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4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AC8DD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269E96BB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AEE56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iti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A27715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BF26F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4780E4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28818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3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FDAB3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</w:tr>
      <w:tr w:rsidR="00FC7D92" w:rsidRPr="00FC7D92" w14:paraId="31361835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09426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4615C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BF613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026675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2175A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 (35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ABC87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076853A7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4B6BB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7029B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FE24D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D7E2D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24FA7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A963D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FC7D92" w:rsidRPr="00FC7D92" w14:paraId="1F480B98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5DDCA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E6A1DF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DCD27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83BD2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FC86C5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CAE1DF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18606A4B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F1890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23B8D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764F3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C9E5A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7BBDA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27EA9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72B7995E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DA903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DC81E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712E0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00712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02BDF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3F694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FC7D92" w:rsidRPr="00FC7D92" w14:paraId="33252162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83A8A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E9F21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F9845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5706F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B2701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831E1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3B2A2045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7E70B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B6D43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F8944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5E490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238F17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355C7F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</w:tbl>
    <w:p w14:paraId="37F8D1F2" w14:textId="1C01E2BB" w:rsidR="00B87995" w:rsidRPr="000626BB" w:rsidRDefault="00B87995" w:rsidP="008172E9">
      <w:pPr>
        <w:rPr>
          <w:rFonts w:ascii="Arial" w:hAnsi="Arial" w:cs="Arial"/>
        </w:rPr>
      </w:pPr>
    </w:p>
    <w:p w14:paraId="0F63F009" w14:textId="7E2EB3F1" w:rsidR="00B87995" w:rsidRPr="000626BB" w:rsidRDefault="00B87995" w:rsidP="008172E9">
      <w:pPr>
        <w:rPr>
          <w:rFonts w:ascii="Arial" w:hAnsi="Arial" w:cs="Arial"/>
        </w:rPr>
      </w:pPr>
    </w:p>
    <w:p w14:paraId="60BA2294" w14:textId="5758B2D3" w:rsidR="00B87995" w:rsidRDefault="00B87995" w:rsidP="008172E9">
      <w:pPr>
        <w:rPr>
          <w:rFonts w:ascii="Arial" w:hAnsi="Arial" w:cs="Arial"/>
        </w:rPr>
      </w:pPr>
    </w:p>
    <w:p w14:paraId="00D120EC" w14:textId="41D45F97" w:rsidR="000F0D21" w:rsidRDefault="000F0D21" w:rsidP="008172E9">
      <w:pPr>
        <w:rPr>
          <w:rFonts w:ascii="Arial" w:hAnsi="Arial" w:cs="Arial"/>
        </w:rPr>
      </w:pPr>
    </w:p>
    <w:p w14:paraId="0B640CAF" w14:textId="44E6145A" w:rsidR="000F0D21" w:rsidRDefault="000F0D21" w:rsidP="008172E9">
      <w:pPr>
        <w:rPr>
          <w:rFonts w:ascii="Arial" w:hAnsi="Arial" w:cs="Arial"/>
        </w:rPr>
      </w:pPr>
    </w:p>
    <w:p w14:paraId="49A78AF3" w14:textId="00B166C1" w:rsidR="000F0D21" w:rsidRDefault="000F0D21" w:rsidP="008172E9">
      <w:pPr>
        <w:rPr>
          <w:rFonts w:ascii="Arial" w:hAnsi="Arial" w:cs="Arial"/>
        </w:rPr>
      </w:pPr>
    </w:p>
    <w:p w14:paraId="30BFB229" w14:textId="09CFECEE" w:rsidR="000F0D21" w:rsidRDefault="000F0D21" w:rsidP="008172E9">
      <w:pPr>
        <w:rPr>
          <w:rFonts w:ascii="Arial" w:hAnsi="Arial" w:cs="Arial"/>
        </w:rPr>
      </w:pPr>
    </w:p>
    <w:p w14:paraId="08C10AE1" w14:textId="60515F4C" w:rsidR="000F0D21" w:rsidRDefault="000F0D21" w:rsidP="008172E9">
      <w:pPr>
        <w:rPr>
          <w:rFonts w:ascii="Arial" w:hAnsi="Arial" w:cs="Arial"/>
        </w:rPr>
      </w:pPr>
    </w:p>
    <w:p w14:paraId="2CC1E218" w14:textId="429B2CA1" w:rsidR="000F0D21" w:rsidRDefault="000F0D21" w:rsidP="008172E9">
      <w:pPr>
        <w:rPr>
          <w:rFonts w:ascii="Arial" w:hAnsi="Arial" w:cs="Arial"/>
        </w:rPr>
      </w:pPr>
    </w:p>
    <w:p w14:paraId="560BEDC9" w14:textId="4493822D" w:rsidR="000F0D21" w:rsidRDefault="000F0D21" w:rsidP="008172E9">
      <w:pPr>
        <w:rPr>
          <w:rFonts w:ascii="Arial" w:hAnsi="Arial" w:cs="Arial"/>
        </w:rPr>
      </w:pPr>
    </w:p>
    <w:p w14:paraId="69F5C718" w14:textId="1BCA9B9E" w:rsidR="000F0D21" w:rsidRDefault="000F0D21" w:rsidP="008172E9">
      <w:pPr>
        <w:rPr>
          <w:rFonts w:ascii="Arial" w:hAnsi="Arial" w:cs="Arial"/>
        </w:rPr>
      </w:pPr>
    </w:p>
    <w:p w14:paraId="46C0C155" w14:textId="77777777" w:rsidR="000F0D21" w:rsidRPr="000626BB" w:rsidRDefault="000F0D21" w:rsidP="008172E9">
      <w:pPr>
        <w:rPr>
          <w:rFonts w:ascii="Arial" w:hAnsi="Arial" w:cs="Arial"/>
        </w:rPr>
      </w:pPr>
    </w:p>
    <w:p w14:paraId="41FF1387" w14:textId="6456B6E4" w:rsidR="00B87995" w:rsidRPr="000626BB" w:rsidRDefault="00B87995" w:rsidP="008172E9">
      <w:pPr>
        <w:rPr>
          <w:rFonts w:ascii="Arial" w:hAnsi="Arial" w:cs="Arial"/>
        </w:rPr>
      </w:pPr>
    </w:p>
    <w:p w14:paraId="1E34DCF8" w14:textId="77777777" w:rsidR="000E3364" w:rsidRPr="000626BB" w:rsidRDefault="000E3364" w:rsidP="008172E9">
      <w:pPr>
        <w:rPr>
          <w:rFonts w:ascii="Arial" w:hAnsi="Arial" w:cs="Arial"/>
        </w:rPr>
      </w:pPr>
    </w:p>
    <w:p w14:paraId="0C813579" w14:textId="77119AA1" w:rsidR="0024171C" w:rsidRPr="000626BB" w:rsidRDefault="00554541" w:rsidP="0024171C">
      <w:pPr>
        <w:rPr>
          <w:rFonts w:ascii="Arial" w:hAnsi="Arial" w:cs="Arial"/>
        </w:rPr>
      </w:pPr>
      <w:proofErr w:type="gramStart"/>
      <w:r w:rsidRPr="000626BB">
        <w:rPr>
          <w:rFonts w:ascii="Arial" w:hAnsi="Arial" w:cs="Arial"/>
          <w:b/>
        </w:rPr>
        <w:t>Supplemental Table</w:t>
      </w:r>
      <w:r w:rsidR="00EC35E7" w:rsidRPr="000626BB">
        <w:rPr>
          <w:rFonts w:ascii="Arial" w:hAnsi="Arial" w:cs="Arial"/>
          <w:b/>
        </w:rPr>
        <w:t xml:space="preserve"> </w:t>
      </w:r>
      <w:r w:rsidRPr="000626BB">
        <w:rPr>
          <w:rFonts w:ascii="Arial" w:hAnsi="Arial" w:cs="Arial"/>
          <w:b/>
        </w:rPr>
        <w:t>2</w:t>
      </w:r>
      <w:r w:rsidRPr="000626BB">
        <w:rPr>
          <w:rFonts w:ascii="Arial" w:hAnsi="Arial" w:cs="Arial"/>
        </w:rPr>
        <w:t>.</w:t>
      </w:r>
      <w:proofErr w:type="gramEnd"/>
      <w:r w:rsidRPr="000626BB">
        <w:rPr>
          <w:rFonts w:ascii="Arial" w:hAnsi="Arial" w:cs="Arial"/>
        </w:rPr>
        <w:t xml:space="preserve"> </w:t>
      </w:r>
      <w:r w:rsidR="0024171C" w:rsidRPr="000626BB">
        <w:rPr>
          <w:rFonts w:ascii="Arial" w:hAnsi="Arial" w:cs="Arial"/>
        </w:rPr>
        <w:t xml:space="preserve">Association of </w:t>
      </w:r>
      <w:proofErr w:type="spellStart"/>
      <w:r w:rsidR="0024171C" w:rsidRPr="000626BB">
        <w:rPr>
          <w:rFonts w:ascii="Arial" w:hAnsi="Arial" w:cs="Arial"/>
        </w:rPr>
        <w:t>IgM</w:t>
      </w:r>
      <w:proofErr w:type="spellEnd"/>
      <w:r w:rsidR="0024171C" w:rsidRPr="000626BB">
        <w:rPr>
          <w:rFonts w:ascii="Arial" w:hAnsi="Arial" w:cs="Arial"/>
        </w:rPr>
        <w:t xml:space="preserve"> deficiency with CLL presentation and treatment</w:t>
      </w:r>
    </w:p>
    <w:p w14:paraId="366D5CCE" w14:textId="095306D2" w:rsidR="00554541" w:rsidRPr="000626BB" w:rsidRDefault="00554541" w:rsidP="008172E9">
      <w:pPr>
        <w:rPr>
          <w:rFonts w:ascii="Arial" w:hAnsi="Arial" w:cs="Arial"/>
        </w:rPr>
      </w:pPr>
    </w:p>
    <w:p w14:paraId="6A8F19A1" w14:textId="21EE3856" w:rsidR="00B87995" w:rsidRPr="000626BB" w:rsidRDefault="00B87995" w:rsidP="008172E9">
      <w:pPr>
        <w:rPr>
          <w:rFonts w:ascii="Arial" w:hAnsi="Arial" w:cs="Arial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3"/>
        <w:gridCol w:w="1001"/>
        <w:gridCol w:w="1155"/>
        <w:gridCol w:w="1425"/>
        <w:gridCol w:w="1425"/>
        <w:gridCol w:w="779"/>
      </w:tblGrid>
      <w:tr w:rsidR="00FC7D92" w:rsidRPr="00FC7D92" w14:paraId="7BD49D43" w14:textId="77777777" w:rsidTr="00FC7D92">
        <w:trPr>
          <w:cantSplit/>
          <w:tblHeader/>
          <w:jc w:val="center"/>
        </w:trPr>
        <w:tc>
          <w:tcPr>
            <w:tcW w:w="0" w:type="auto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F58851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1F6AC2F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IgM</w:t>
            </w:r>
            <w:proofErr w:type="spellEnd"/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Deficiency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F383EF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C7D92" w:rsidRPr="00FC7D92" w14:paraId="07D12106" w14:textId="77777777" w:rsidTr="00FC7D92">
        <w:trPr>
          <w:cantSplit/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6A2062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0D2045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__________________________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3FC799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C7D92" w:rsidRPr="00FC7D92" w14:paraId="04D3397A" w14:textId="77777777" w:rsidTr="00FC7D92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CEC992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BBB587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tat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D3C853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5D0A37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No </w:t>
            </w:r>
          </w:p>
          <w:p w14:paraId="001B131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N=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9B77E65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Yes </w:t>
            </w:r>
          </w:p>
          <w:p w14:paraId="7F78AEE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N=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3DA9D5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</w:tr>
      <w:tr w:rsidR="00FC7D92" w:rsidRPr="00FC7D92" w14:paraId="3C273CB6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509E24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CF93F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6CFA4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CA0D1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653E5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32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165E2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FC7D92" w:rsidRPr="00FC7D92" w14:paraId="26291C61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50E8A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FA6D5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427E0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EA767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 (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CF807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49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80D2F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1440B699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326AE4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3B6267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3ADE64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72550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 (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35D2C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44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E4DEB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</w:tr>
      <w:tr w:rsidR="00FC7D92" w:rsidRPr="00FC7D92" w14:paraId="1C498C45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A9D43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3E0FA7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EB47D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2F081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5590FF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42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A88D8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051E478A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96F6F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i</w:t>
            </w:r>
            <w:proofErr w:type="spellEnd"/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8CB7D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75C51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15F0B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C0B11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41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55941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</w:tr>
      <w:tr w:rsidR="00FC7D92" w:rsidRPr="00FC7D92" w14:paraId="4721D6CE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AB3A2B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E376F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569DA4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EA8F3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 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852DB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 (44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386FB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070EAA55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3A803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54AC1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5AFBE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7E5EA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02EE8F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5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86CA6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1167AEB4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A9301B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iti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A7629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7EDC9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E1E95F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C2AAC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43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1EF9F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</w:tr>
      <w:tr w:rsidR="00FC7D92" w:rsidRPr="00FC7D92" w14:paraId="65129A6D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A5F78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168CA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Row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1DBD0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E891E5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3209C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 (44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AE26C7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3A88D20E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BB244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6BD27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7535A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984A7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6EA32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761823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</w:tr>
      <w:tr w:rsidR="00FC7D92" w:rsidRPr="00FC7D92" w14:paraId="41BE9D97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EF26A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AB682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C8826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408802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AE8A97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07C934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65896133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B0918E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CCDD6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56E36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5ED39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E8144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5EF27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457E3325" w14:textId="77777777" w:rsidTr="00FC7D92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62DFC8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2FD7F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7D168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D696FA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6AF5E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69376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FC7D92" w:rsidRPr="00FC7D92" w14:paraId="4B8C5463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7CE10B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D22B3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D12DCF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D71AAC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26DBFF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D2C995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  <w:tr w:rsidR="00FC7D92" w:rsidRPr="00FC7D92" w14:paraId="497A2775" w14:textId="77777777" w:rsidTr="00FC7D92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8E2C16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3E24D5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17B4E1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82E9BD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4DD4E0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EC4759" w14:textId="77777777" w:rsidR="00FC7D92" w:rsidRPr="00FC7D92" w:rsidRDefault="00FC7D92" w:rsidP="00FC7D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</w:tr>
    </w:tbl>
    <w:p w14:paraId="4AF4123C" w14:textId="53D87E04" w:rsidR="00B87995" w:rsidRDefault="00B87995" w:rsidP="008172E9">
      <w:pPr>
        <w:rPr>
          <w:rFonts w:ascii="Arial" w:hAnsi="Arial" w:cs="Arial"/>
        </w:rPr>
      </w:pPr>
    </w:p>
    <w:p w14:paraId="3367516C" w14:textId="36C7753A" w:rsidR="0018672A" w:rsidRDefault="0018672A" w:rsidP="008172E9">
      <w:pPr>
        <w:rPr>
          <w:rFonts w:ascii="Arial" w:hAnsi="Arial" w:cs="Arial"/>
        </w:rPr>
      </w:pPr>
    </w:p>
    <w:p w14:paraId="1CE901F3" w14:textId="6A57EB92" w:rsidR="000F0D21" w:rsidRDefault="000F0D21" w:rsidP="008172E9">
      <w:pPr>
        <w:rPr>
          <w:rFonts w:ascii="Arial" w:hAnsi="Arial" w:cs="Arial"/>
        </w:rPr>
      </w:pPr>
    </w:p>
    <w:p w14:paraId="49F51FCC" w14:textId="24730E96" w:rsidR="000F0D21" w:rsidRDefault="000F0D21" w:rsidP="008172E9">
      <w:pPr>
        <w:rPr>
          <w:rFonts w:ascii="Arial" w:hAnsi="Arial" w:cs="Arial"/>
        </w:rPr>
      </w:pPr>
    </w:p>
    <w:p w14:paraId="6D03459D" w14:textId="1056753A" w:rsidR="000F0D21" w:rsidRDefault="000F0D21" w:rsidP="008172E9">
      <w:pPr>
        <w:rPr>
          <w:rFonts w:ascii="Arial" w:hAnsi="Arial" w:cs="Arial"/>
        </w:rPr>
      </w:pPr>
    </w:p>
    <w:p w14:paraId="5FDBE82B" w14:textId="58607853" w:rsidR="000F0D21" w:rsidRDefault="000F0D21" w:rsidP="008172E9">
      <w:pPr>
        <w:rPr>
          <w:rFonts w:ascii="Arial" w:hAnsi="Arial" w:cs="Arial"/>
        </w:rPr>
      </w:pPr>
    </w:p>
    <w:p w14:paraId="07F4DA34" w14:textId="25B460D0" w:rsidR="000F0D21" w:rsidRDefault="000F0D21" w:rsidP="008172E9">
      <w:pPr>
        <w:rPr>
          <w:rFonts w:ascii="Arial" w:hAnsi="Arial" w:cs="Arial"/>
        </w:rPr>
      </w:pPr>
    </w:p>
    <w:p w14:paraId="13F2DAD7" w14:textId="013EC007" w:rsidR="000F0D21" w:rsidRDefault="000F0D21" w:rsidP="008172E9">
      <w:pPr>
        <w:rPr>
          <w:rFonts w:ascii="Arial" w:hAnsi="Arial" w:cs="Arial"/>
        </w:rPr>
      </w:pPr>
    </w:p>
    <w:p w14:paraId="5F59742E" w14:textId="30D49274" w:rsidR="000F0D21" w:rsidRDefault="000F0D21" w:rsidP="008172E9">
      <w:pPr>
        <w:rPr>
          <w:rFonts w:ascii="Arial" w:hAnsi="Arial" w:cs="Arial"/>
        </w:rPr>
      </w:pPr>
    </w:p>
    <w:p w14:paraId="66032D40" w14:textId="2AA85600" w:rsidR="000F0D21" w:rsidRDefault="000F0D21" w:rsidP="008172E9">
      <w:pPr>
        <w:rPr>
          <w:rFonts w:ascii="Arial" w:hAnsi="Arial" w:cs="Arial"/>
        </w:rPr>
      </w:pPr>
    </w:p>
    <w:p w14:paraId="16F7FEDA" w14:textId="07AF837B" w:rsidR="000F0D21" w:rsidRDefault="000F0D21" w:rsidP="008172E9">
      <w:pPr>
        <w:rPr>
          <w:rFonts w:ascii="Arial" w:hAnsi="Arial" w:cs="Arial"/>
        </w:rPr>
      </w:pPr>
    </w:p>
    <w:p w14:paraId="7353B676" w14:textId="5A5BF6D3" w:rsidR="000F0D21" w:rsidRDefault="000F0D21" w:rsidP="008172E9">
      <w:pPr>
        <w:rPr>
          <w:rFonts w:ascii="Arial" w:hAnsi="Arial" w:cs="Arial"/>
        </w:rPr>
      </w:pPr>
    </w:p>
    <w:p w14:paraId="1518E7BA" w14:textId="6AEDDA69" w:rsidR="000F0D21" w:rsidRDefault="000F0D21" w:rsidP="008172E9">
      <w:pPr>
        <w:rPr>
          <w:rFonts w:ascii="Arial" w:hAnsi="Arial" w:cs="Arial"/>
        </w:rPr>
      </w:pPr>
    </w:p>
    <w:p w14:paraId="41E0E5BB" w14:textId="77777777" w:rsidR="000F0D21" w:rsidRDefault="000F0D21" w:rsidP="008172E9">
      <w:pPr>
        <w:rPr>
          <w:rFonts w:ascii="Arial" w:hAnsi="Arial" w:cs="Arial"/>
        </w:rPr>
      </w:pPr>
    </w:p>
    <w:p w14:paraId="4CD626BF" w14:textId="65106DC1" w:rsidR="0018672A" w:rsidRPr="000626BB" w:rsidRDefault="0018672A" w:rsidP="008172E9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Table 3.</w:t>
      </w:r>
      <w:proofErr w:type="gramEnd"/>
      <w:r>
        <w:rPr>
          <w:rFonts w:ascii="Arial" w:hAnsi="Arial" w:cs="Arial"/>
        </w:rPr>
        <w:t xml:space="preserve">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8"/>
        <w:gridCol w:w="786"/>
        <w:gridCol w:w="465"/>
        <w:gridCol w:w="1225"/>
        <w:gridCol w:w="515"/>
        <w:gridCol w:w="515"/>
        <w:gridCol w:w="779"/>
        <w:gridCol w:w="1237"/>
        <w:gridCol w:w="527"/>
        <w:gridCol w:w="527"/>
        <w:gridCol w:w="791"/>
      </w:tblGrid>
      <w:tr w:rsidR="0018672A" w:rsidRPr="0018672A" w14:paraId="0318B81F" w14:textId="49612F3A" w:rsidTr="0084137F">
        <w:trPr>
          <w:cantSplit/>
          <w:tblHeader/>
          <w:jc w:val="center"/>
        </w:trPr>
        <w:tc>
          <w:tcPr>
            <w:tcW w:w="0" w:type="auto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AFE0AD8" w14:textId="77777777" w:rsidR="0018672A" w:rsidRPr="00FC7D92" w:rsidRDefault="0018672A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EF2C913" w14:textId="77777777" w:rsidR="0018672A" w:rsidRPr="00FC7D92" w:rsidRDefault="0018672A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reatment-Free Survival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305D9166" w14:textId="7CDFA33B" w:rsidR="0018672A" w:rsidRPr="0018672A" w:rsidRDefault="0018672A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</w:tr>
      <w:tr w:rsidR="0018672A" w:rsidRPr="0018672A" w14:paraId="1F4CEA55" w14:textId="109FBAEB" w:rsidTr="0084137F">
        <w:trPr>
          <w:cantSplit/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65C250C" w14:textId="77777777" w:rsidR="0018672A" w:rsidRPr="00FC7D92" w:rsidRDefault="0018672A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8062882" w14:textId="1DDE3487" w:rsidR="0018672A" w:rsidRPr="00FC7D92" w:rsidRDefault="0018672A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----------------------------------------------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5AD27A13" w14:textId="74D8CCD3" w:rsidR="0018672A" w:rsidRPr="0018672A" w:rsidRDefault="0018672A" w:rsidP="00FC7D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----------------------------------------------</w:t>
            </w:r>
          </w:p>
        </w:tc>
      </w:tr>
      <w:tr w:rsidR="0018672A" w:rsidRPr="0018672A" w14:paraId="4ACFFE23" w14:textId="57A2074A" w:rsidTr="0084137F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4C66FF4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BC1E2DF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82948D2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2DB88E3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Hazard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B1F5C2E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D204A52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C7D9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14:paraId="147F9B1E" w14:textId="0D78CCBB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67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14:paraId="363ED13E" w14:textId="6E52CE83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67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bottom"/>
          </w:tcPr>
          <w:p w14:paraId="7DFE7A4B" w14:textId="79C97AB6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67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8672A" w:rsidRPr="0018672A" w14:paraId="2D18260C" w14:textId="474A1750" w:rsidTr="0084137F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306E2C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y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FF6CC5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FC92CA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982554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DCC81B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F57D51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D5472B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38C067DB" w14:textId="0C8ED60B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2B520591" w14:textId="5EB60D21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7132220D" w14:textId="0922A07B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006D2B03" w14:textId="10733AF8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18672A" w:rsidRPr="0018672A" w14:paraId="01A52A96" w14:textId="7717C87C" w:rsidTr="0084137F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7863A4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9356C8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750615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771BCA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71C4C9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9739E5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94EF18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364817B1" w14:textId="2FA9FCFC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60EDF698" w14:textId="275B0E90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693A6F41" w14:textId="6B4A7AEF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6673384E" w14:textId="2B514E6D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8672A" w:rsidRPr="0018672A" w14:paraId="6BE3C090" w14:textId="6D43E612" w:rsidTr="0084137F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5F7F2E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G</w:t>
            </w:r>
            <w:proofErr w:type="spellEnd"/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9ED484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4B91DC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2790D3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EB9157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33BAA2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8B8E6E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51F2DD37" w14:textId="235B0DC0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174BD23E" w14:textId="772B3A04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6670922C" w14:textId="505D9F4B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60DE234B" w14:textId="32B4D331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18672A" w:rsidRPr="0018672A" w14:paraId="52DBAAF0" w14:textId="44FCDDAC" w:rsidTr="0084137F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5F53C5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1D5EFF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D2197B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284A0A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AD50FA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085DA9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FE0A3D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1A82B0B0" w14:textId="5E16DB8F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276A0405" w14:textId="2DF1F835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50D260EA" w14:textId="36CBDB60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33D0D8C4" w14:textId="07A49AC6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8672A" w:rsidRPr="0018672A" w14:paraId="5E2572E8" w14:textId="6E18A367" w:rsidTr="0084137F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399ECA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A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8D90E9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FD1934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BCC292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813D58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1B3ECD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44EC2E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64FFA4E6" w14:textId="45ABCEB6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24969361" w14:textId="6B25F7FA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0097DEE7" w14:textId="2AA72630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42419C35" w14:textId="6970B65C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18672A" w:rsidRPr="0018672A" w14:paraId="3C053FB9" w14:textId="6A126568" w:rsidTr="0084137F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B61216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E0ADBC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75D3AC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46472D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254D15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0B0043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15D7D2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6737D8B0" w14:textId="2410C6BC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1652B47E" w14:textId="32A4CF92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37D7C1FD" w14:textId="77BBF37F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5EC943E9" w14:textId="5D4EEC9A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8672A" w:rsidRPr="0018672A" w14:paraId="03EDADAE" w14:textId="6A3F2885" w:rsidTr="0084137F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6A6B08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M</w:t>
            </w:r>
            <w:proofErr w:type="spellEnd"/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98EF0A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174A5E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8CDC2D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E79712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9B5697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55E2E2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3AD75272" w14:textId="007938B7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09190B90" w14:textId="45817569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2508A797" w14:textId="12820814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14025F38" w14:textId="217C986C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18672A" w:rsidRPr="0018672A" w14:paraId="2BE5AED8" w14:textId="3A0BA636" w:rsidTr="0084137F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2C9AD1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3C1D04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31FB2B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7D7CDC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2BCE67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9A0E06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18D665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3CF31C57" w14:textId="43F020B4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626A96A4" w14:textId="6E237F71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47E455E0" w14:textId="62DCFB06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6BF4284D" w14:textId="58120F5D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8672A" w:rsidRPr="0018672A" w14:paraId="5793CB7E" w14:textId="10BB0524" w:rsidTr="0084137F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715941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E</w:t>
            </w:r>
            <w:proofErr w:type="spellEnd"/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79E2B7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FB40A0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EB122B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24BF81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D3A76E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CB128F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05965C29" w14:textId="52970173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69C0D1F8" w14:textId="061F84AE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4EDBABA7" w14:textId="0231A9E8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71C0F098" w14:textId="464FE094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</w:tr>
      <w:tr w:rsidR="0018672A" w:rsidRPr="0018672A" w14:paraId="7E4F9139" w14:textId="11DAF21B" w:rsidTr="0084137F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F28EEB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61A7AA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69D383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E42F9D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0390E0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D99825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AEBB2D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444E9595" w14:textId="54311671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3B2B4ABD" w14:textId="7A36D798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43C9B0AD" w14:textId="24F9EDAA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1786A517" w14:textId="5C54FF0E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18672A" w:rsidRPr="0018672A" w14:paraId="086F9286" w14:textId="23782E70" w:rsidTr="0018672A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833CC7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Deficien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BF8EE9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s=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DA5AB5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D6B855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6A61E8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3AD0A2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62980A" w14:textId="77777777" w:rsidR="0018672A" w:rsidRPr="00FC7D92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7D9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00F0CB0B" w14:textId="188AB1F8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339B746F" w14:textId="1BDA25C7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27CFE7ED" w14:textId="1AE7FCFE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</w:tcPr>
          <w:p w14:paraId="549A3250" w14:textId="50E14A81" w:rsidR="0018672A" w:rsidRPr="0018672A" w:rsidRDefault="0018672A" w:rsidP="001867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672A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</w:tbl>
    <w:p w14:paraId="7223129C" w14:textId="2189A6D0" w:rsidR="00B87995" w:rsidRPr="000626BB" w:rsidRDefault="00B87995" w:rsidP="008172E9">
      <w:pPr>
        <w:rPr>
          <w:rFonts w:ascii="Arial" w:hAnsi="Arial" w:cs="Arial"/>
        </w:rPr>
      </w:pPr>
    </w:p>
    <w:p w14:paraId="38D13CA0" w14:textId="460D8640" w:rsidR="00B87995" w:rsidRPr="000626BB" w:rsidRDefault="00B87995" w:rsidP="008172E9">
      <w:pPr>
        <w:rPr>
          <w:rFonts w:ascii="Arial" w:hAnsi="Arial" w:cs="Arial"/>
        </w:rPr>
      </w:pPr>
    </w:p>
    <w:p w14:paraId="0FE41A86" w14:textId="5F6EF70E" w:rsidR="00B87995" w:rsidRPr="000626BB" w:rsidRDefault="00B87995" w:rsidP="008172E9">
      <w:pPr>
        <w:rPr>
          <w:rFonts w:ascii="Arial" w:hAnsi="Arial" w:cs="Arial"/>
        </w:rPr>
      </w:pPr>
    </w:p>
    <w:p w14:paraId="216A2C0C" w14:textId="7432DCA3" w:rsidR="000E3364" w:rsidRDefault="000E3364" w:rsidP="008172E9">
      <w:pPr>
        <w:rPr>
          <w:rFonts w:ascii="Arial" w:hAnsi="Arial" w:cs="Arial"/>
        </w:rPr>
      </w:pPr>
    </w:p>
    <w:p w14:paraId="5E474F73" w14:textId="3295F3E0" w:rsidR="000F0D21" w:rsidRDefault="000F0D21" w:rsidP="008172E9">
      <w:pPr>
        <w:rPr>
          <w:rFonts w:ascii="Arial" w:hAnsi="Arial" w:cs="Arial"/>
        </w:rPr>
      </w:pPr>
    </w:p>
    <w:p w14:paraId="3DB9B13E" w14:textId="6DADD006" w:rsidR="000F0D21" w:rsidRDefault="000F0D21" w:rsidP="008172E9">
      <w:pPr>
        <w:rPr>
          <w:rFonts w:ascii="Arial" w:hAnsi="Arial" w:cs="Arial"/>
        </w:rPr>
      </w:pPr>
    </w:p>
    <w:p w14:paraId="401274E2" w14:textId="2CF61601" w:rsidR="000F0D21" w:rsidRDefault="000F0D21" w:rsidP="008172E9">
      <w:pPr>
        <w:rPr>
          <w:rFonts w:ascii="Arial" w:hAnsi="Arial" w:cs="Arial"/>
        </w:rPr>
      </w:pPr>
    </w:p>
    <w:p w14:paraId="77B70218" w14:textId="38BCBB77" w:rsidR="000F0D21" w:rsidRDefault="000F0D21" w:rsidP="008172E9">
      <w:pPr>
        <w:rPr>
          <w:rFonts w:ascii="Arial" w:hAnsi="Arial" w:cs="Arial"/>
        </w:rPr>
      </w:pPr>
    </w:p>
    <w:p w14:paraId="3B70856B" w14:textId="5A21428B" w:rsidR="000F0D21" w:rsidRDefault="000F0D21" w:rsidP="008172E9">
      <w:pPr>
        <w:rPr>
          <w:rFonts w:ascii="Arial" w:hAnsi="Arial" w:cs="Arial"/>
        </w:rPr>
      </w:pPr>
    </w:p>
    <w:p w14:paraId="4902B7FF" w14:textId="26213B8A" w:rsidR="000F0D21" w:rsidRDefault="000F0D21" w:rsidP="008172E9">
      <w:pPr>
        <w:rPr>
          <w:rFonts w:ascii="Arial" w:hAnsi="Arial" w:cs="Arial"/>
        </w:rPr>
      </w:pPr>
    </w:p>
    <w:p w14:paraId="5801CA05" w14:textId="76F49396" w:rsidR="000F0D21" w:rsidRDefault="000F0D21" w:rsidP="008172E9">
      <w:pPr>
        <w:rPr>
          <w:rFonts w:ascii="Arial" w:hAnsi="Arial" w:cs="Arial"/>
        </w:rPr>
      </w:pPr>
      <w:bookmarkStart w:id="0" w:name="_GoBack"/>
      <w:bookmarkEnd w:id="0"/>
    </w:p>
    <w:p w14:paraId="303BD1C3" w14:textId="0F809890" w:rsidR="008172E9" w:rsidRPr="000626BB" w:rsidRDefault="008172E9" w:rsidP="008172E9">
      <w:pPr>
        <w:rPr>
          <w:rFonts w:ascii="Arial" w:hAnsi="Arial" w:cs="Arial"/>
        </w:rPr>
      </w:pPr>
    </w:p>
    <w:sectPr w:rsidR="008172E9" w:rsidRPr="000626BB" w:rsidSect="00472943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D962DD" w14:textId="77777777" w:rsidR="0005073E" w:rsidRDefault="0005073E" w:rsidP="00E23CC6">
      <w:pPr>
        <w:spacing w:after="0" w:line="240" w:lineRule="auto"/>
      </w:pPr>
      <w:r>
        <w:separator/>
      </w:r>
    </w:p>
  </w:endnote>
  <w:endnote w:type="continuationSeparator" w:id="0">
    <w:p w14:paraId="720C6B3B" w14:textId="77777777" w:rsidR="0005073E" w:rsidRDefault="0005073E" w:rsidP="00E23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091267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FFD79D" w14:textId="51063DB0" w:rsidR="006B6561" w:rsidRDefault="006B6561" w:rsidP="006375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6515BE" w14:textId="77777777" w:rsidR="006B6561" w:rsidRDefault="006B6561" w:rsidP="009201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316654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7EF542" w14:textId="232DBF42" w:rsidR="006B6561" w:rsidRDefault="006B6561" w:rsidP="006375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294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6DE1DE" w14:textId="77777777" w:rsidR="006B6561" w:rsidRDefault="006B6561" w:rsidP="009201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F9CFDA" w14:textId="77777777" w:rsidR="0005073E" w:rsidRDefault="0005073E" w:rsidP="00E23CC6">
      <w:pPr>
        <w:spacing w:after="0" w:line="240" w:lineRule="auto"/>
      </w:pPr>
      <w:r>
        <w:separator/>
      </w:r>
    </w:p>
  </w:footnote>
  <w:footnote w:type="continuationSeparator" w:id="0">
    <w:p w14:paraId="3DE9F065" w14:textId="77777777" w:rsidR="0005073E" w:rsidRDefault="0005073E" w:rsidP="00E23C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F0CE6" w14:textId="77777777" w:rsidR="006B6561" w:rsidRDefault="006B6561">
    <w:pPr>
      <w:pStyle w:val="Header"/>
    </w:pPr>
  </w:p>
  <w:p w14:paraId="59FECFB6" w14:textId="77777777" w:rsidR="006B6561" w:rsidRDefault="006B656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71E16"/>
    <w:multiLevelType w:val="hybridMultilevel"/>
    <w:tmpl w:val="D2FE0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60433"/>
    <w:multiLevelType w:val="hybridMultilevel"/>
    <w:tmpl w:val="4F1A142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7352F8"/>
    <w:multiLevelType w:val="hybridMultilevel"/>
    <w:tmpl w:val="BF467F30"/>
    <w:lvl w:ilvl="0" w:tplc="3B6AD27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506AD3"/>
    <w:multiLevelType w:val="hybridMultilevel"/>
    <w:tmpl w:val="A41E8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8C52D1"/>
    <w:multiLevelType w:val="hybridMultilevel"/>
    <w:tmpl w:val="B8122C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014048"/>
    <w:multiLevelType w:val="hybridMultilevel"/>
    <w:tmpl w:val="395612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052379"/>
    <w:multiLevelType w:val="hybridMultilevel"/>
    <w:tmpl w:val="395612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4C5B56"/>
    <w:multiLevelType w:val="hybridMultilevel"/>
    <w:tmpl w:val="94201DEA"/>
    <w:lvl w:ilvl="0" w:tplc="964EA9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9F7A1F"/>
    <w:multiLevelType w:val="hybridMultilevel"/>
    <w:tmpl w:val="8FD8F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4F70A1"/>
    <w:multiLevelType w:val="hybridMultilevel"/>
    <w:tmpl w:val="2368B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5AA5210"/>
    <w:multiLevelType w:val="hybridMultilevel"/>
    <w:tmpl w:val="AE183FA8"/>
    <w:lvl w:ilvl="0" w:tplc="520C20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0"/>
  </w:num>
  <w:num w:numId="7">
    <w:abstractNumId w:val="3"/>
  </w:num>
  <w:num w:numId="8">
    <w:abstractNumId w:val="8"/>
  </w:num>
  <w:num w:numId="9">
    <w:abstractNumId w:val="9"/>
  </w:num>
  <w:num w:numId="10">
    <w:abstractNumId w:val="10"/>
  </w:num>
  <w:num w:numId="11">
    <w:abstractNumId w:val="7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ppz0w26xzxxder50cxpvsorwwzsw2p52sp&quot;&gt;My EndNote Library&lt;record-ids&gt;&lt;item&gt;36&lt;/item&gt;&lt;/record-ids&gt;&lt;/item&gt;&lt;/Libraries&gt;"/>
  </w:docVars>
  <w:rsids>
    <w:rsidRoot w:val="00415CFA"/>
    <w:rsid w:val="00006BDA"/>
    <w:rsid w:val="0001239E"/>
    <w:rsid w:val="0002085B"/>
    <w:rsid w:val="000233C8"/>
    <w:rsid w:val="000240B5"/>
    <w:rsid w:val="00024A8D"/>
    <w:rsid w:val="00025E30"/>
    <w:rsid w:val="00030409"/>
    <w:rsid w:val="0003507C"/>
    <w:rsid w:val="00035900"/>
    <w:rsid w:val="00046956"/>
    <w:rsid w:val="0005073E"/>
    <w:rsid w:val="000545F2"/>
    <w:rsid w:val="000626BB"/>
    <w:rsid w:val="00070175"/>
    <w:rsid w:val="00070319"/>
    <w:rsid w:val="0007757B"/>
    <w:rsid w:val="00081AA0"/>
    <w:rsid w:val="00085C7E"/>
    <w:rsid w:val="00092D13"/>
    <w:rsid w:val="00094568"/>
    <w:rsid w:val="0009469B"/>
    <w:rsid w:val="00094C92"/>
    <w:rsid w:val="000A7259"/>
    <w:rsid w:val="000B394A"/>
    <w:rsid w:val="000B6752"/>
    <w:rsid w:val="000C0194"/>
    <w:rsid w:val="000C0C8A"/>
    <w:rsid w:val="000C5198"/>
    <w:rsid w:val="000C5B31"/>
    <w:rsid w:val="000D0700"/>
    <w:rsid w:val="000D1026"/>
    <w:rsid w:val="000D62A0"/>
    <w:rsid w:val="000D77D2"/>
    <w:rsid w:val="000E067D"/>
    <w:rsid w:val="000E128C"/>
    <w:rsid w:val="000E3364"/>
    <w:rsid w:val="000E392C"/>
    <w:rsid w:val="000F0D21"/>
    <w:rsid w:val="000F3998"/>
    <w:rsid w:val="0010607B"/>
    <w:rsid w:val="00107516"/>
    <w:rsid w:val="00110437"/>
    <w:rsid w:val="00110D6A"/>
    <w:rsid w:val="001242C5"/>
    <w:rsid w:val="001258F9"/>
    <w:rsid w:val="00126465"/>
    <w:rsid w:val="00127C4E"/>
    <w:rsid w:val="00135B57"/>
    <w:rsid w:val="00136B6F"/>
    <w:rsid w:val="00136CE5"/>
    <w:rsid w:val="001436D9"/>
    <w:rsid w:val="00147E1B"/>
    <w:rsid w:val="00151506"/>
    <w:rsid w:val="0016018C"/>
    <w:rsid w:val="00162557"/>
    <w:rsid w:val="00164D02"/>
    <w:rsid w:val="00183B11"/>
    <w:rsid w:val="0018672A"/>
    <w:rsid w:val="001875A5"/>
    <w:rsid w:val="001932DC"/>
    <w:rsid w:val="001A310D"/>
    <w:rsid w:val="001B0B65"/>
    <w:rsid w:val="001B3E9F"/>
    <w:rsid w:val="001B47F1"/>
    <w:rsid w:val="001B7689"/>
    <w:rsid w:val="001C59C6"/>
    <w:rsid w:val="001D2EFC"/>
    <w:rsid w:val="001D6A64"/>
    <w:rsid w:val="001D6C6A"/>
    <w:rsid w:val="001E3DAD"/>
    <w:rsid w:val="001E49D6"/>
    <w:rsid w:val="001F2448"/>
    <w:rsid w:val="001F45EC"/>
    <w:rsid w:val="00211589"/>
    <w:rsid w:val="00221B7D"/>
    <w:rsid w:val="002226AD"/>
    <w:rsid w:val="002235C5"/>
    <w:rsid w:val="00223FCF"/>
    <w:rsid w:val="002302A5"/>
    <w:rsid w:val="00230C4D"/>
    <w:rsid w:val="002363E5"/>
    <w:rsid w:val="0024171C"/>
    <w:rsid w:val="002450EC"/>
    <w:rsid w:val="00251397"/>
    <w:rsid w:val="00252AFE"/>
    <w:rsid w:val="0025727B"/>
    <w:rsid w:val="002613FD"/>
    <w:rsid w:val="002711F5"/>
    <w:rsid w:val="00284E2E"/>
    <w:rsid w:val="0028644B"/>
    <w:rsid w:val="002959B6"/>
    <w:rsid w:val="00296A8E"/>
    <w:rsid w:val="002A0290"/>
    <w:rsid w:val="002B0516"/>
    <w:rsid w:val="002B0689"/>
    <w:rsid w:val="002B3EBC"/>
    <w:rsid w:val="002B43C6"/>
    <w:rsid w:val="002B4A4D"/>
    <w:rsid w:val="002B5F26"/>
    <w:rsid w:val="002B72C7"/>
    <w:rsid w:val="002C51AB"/>
    <w:rsid w:val="002C5945"/>
    <w:rsid w:val="002C7605"/>
    <w:rsid w:val="002D56F6"/>
    <w:rsid w:val="002E5D4B"/>
    <w:rsid w:val="002F077C"/>
    <w:rsid w:val="002F0FB3"/>
    <w:rsid w:val="002F2243"/>
    <w:rsid w:val="002F3E6D"/>
    <w:rsid w:val="002F787A"/>
    <w:rsid w:val="003025CA"/>
    <w:rsid w:val="00306852"/>
    <w:rsid w:val="0030689A"/>
    <w:rsid w:val="00307433"/>
    <w:rsid w:val="00313745"/>
    <w:rsid w:val="00317402"/>
    <w:rsid w:val="00317471"/>
    <w:rsid w:val="003248CD"/>
    <w:rsid w:val="003264B3"/>
    <w:rsid w:val="00331D84"/>
    <w:rsid w:val="0033218F"/>
    <w:rsid w:val="00336445"/>
    <w:rsid w:val="00343B77"/>
    <w:rsid w:val="00345E23"/>
    <w:rsid w:val="0035013D"/>
    <w:rsid w:val="00353A42"/>
    <w:rsid w:val="0035544A"/>
    <w:rsid w:val="00372DEB"/>
    <w:rsid w:val="00394EFE"/>
    <w:rsid w:val="003A0CAA"/>
    <w:rsid w:val="003A69D0"/>
    <w:rsid w:val="003B0070"/>
    <w:rsid w:val="003C0BD8"/>
    <w:rsid w:val="003C5818"/>
    <w:rsid w:val="003E3FAA"/>
    <w:rsid w:val="003E5FAB"/>
    <w:rsid w:val="003E6752"/>
    <w:rsid w:val="003F407D"/>
    <w:rsid w:val="003F642A"/>
    <w:rsid w:val="003F734C"/>
    <w:rsid w:val="0040223B"/>
    <w:rsid w:val="00404701"/>
    <w:rsid w:val="0040590B"/>
    <w:rsid w:val="00405ABE"/>
    <w:rsid w:val="00415CFA"/>
    <w:rsid w:val="00420CBA"/>
    <w:rsid w:val="004429EC"/>
    <w:rsid w:val="00447118"/>
    <w:rsid w:val="0045053B"/>
    <w:rsid w:val="004517A6"/>
    <w:rsid w:val="0045315A"/>
    <w:rsid w:val="004534E7"/>
    <w:rsid w:val="00465056"/>
    <w:rsid w:val="00472943"/>
    <w:rsid w:val="00474C35"/>
    <w:rsid w:val="0047547E"/>
    <w:rsid w:val="00481450"/>
    <w:rsid w:val="00483A87"/>
    <w:rsid w:val="00485313"/>
    <w:rsid w:val="00487F68"/>
    <w:rsid w:val="0049078F"/>
    <w:rsid w:val="00490B53"/>
    <w:rsid w:val="00491855"/>
    <w:rsid w:val="004928E9"/>
    <w:rsid w:val="00496897"/>
    <w:rsid w:val="004A2A82"/>
    <w:rsid w:val="004A445E"/>
    <w:rsid w:val="004B3235"/>
    <w:rsid w:val="004B5ABA"/>
    <w:rsid w:val="004C26CD"/>
    <w:rsid w:val="004C2B2D"/>
    <w:rsid w:val="004D1335"/>
    <w:rsid w:val="004D4A01"/>
    <w:rsid w:val="004D5065"/>
    <w:rsid w:val="004D775D"/>
    <w:rsid w:val="004D7C32"/>
    <w:rsid w:val="004E39C2"/>
    <w:rsid w:val="004F4192"/>
    <w:rsid w:val="004F70AB"/>
    <w:rsid w:val="00507A6C"/>
    <w:rsid w:val="00526DA2"/>
    <w:rsid w:val="00527CCE"/>
    <w:rsid w:val="00527E7B"/>
    <w:rsid w:val="00531E8B"/>
    <w:rsid w:val="005325E6"/>
    <w:rsid w:val="00552CED"/>
    <w:rsid w:val="00554541"/>
    <w:rsid w:val="005566FD"/>
    <w:rsid w:val="005567AF"/>
    <w:rsid w:val="005604FE"/>
    <w:rsid w:val="00564101"/>
    <w:rsid w:val="0056440D"/>
    <w:rsid w:val="00571AB2"/>
    <w:rsid w:val="00577C99"/>
    <w:rsid w:val="005A2725"/>
    <w:rsid w:val="005B5C20"/>
    <w:rsid w:val="005B6B9E"/>
    <w:rsid w:val="005C2820"/>
    <w:rsid w:val="005C3757"/>
    <w:rsid w:val="005C4385"/>
    <w:rsid w:val="005D0971"/>
    <w:rsid w:val="005E16E5"/>
    <w:rsid w:val="005E32E2"/>
    <w:rsid w:val="005E6BEE"/>
    <w:rsid w:val="005F4DDF"/>
    <w:rsid w:val="005F56D4"/>
    <w:rsid w:val="005F5F48"/>
    <w:rsid w:val="006035B7"/>
    <w:rsid w:val="00612D6F"/>
    <w:rsid w:val="006166CC"/>
    <w:rsid w:val="00617C49"/>
    <w:rsid w:val="0062309E"/>
    <w:rsid w:val="00625CFE"/>
    <w:rsid w:val="00626469"/>
    <w:rsid w:val="00626668"/>
    <w:rsid w:val="00626CCA"/>
    <w:rsid w:val="00633195"/>
    <w:rsid w:val="006339BF"/>
    <w:rsid w:val="00637552"/>
    <w:rsid w:val="00637D24"/>
    <w:rsid w:val="00640C39"/>
    <w:rsid w:val="00641BDA"/>
    <w:rsid w:val="0064699D"/>
    <w:rsid w:val="006532F3"/>
    <w:rsid w:val="006627BA"/>
    <w:rsid w:val="00663C2C"/>
    <w:rsid w:val="006650A9"/>
    <w:rsid w:val="00680643"/>
    <w:rsid w:val="00682E79"/>
    <w:rsid w:val="00684704"/>
    <w:rsid w:val="00692942"/>
    <w:rsid w:val="0069742B"/>
    <w:rsid w:val="006A397F"/>
    <w:rsid w:val="006B0AE3"/>
    <w:rsid w:val="006B6561"/>
    <w:rsid w:val="006C056E"/>
    <w:rsid w:val="006D038E"/>
    <w:rsid w:val="006E738A"/>
    <w:rsid w:val="006E7531"/>
    <w:rsid w:val="006E777A"/>
    <w:rsid w:val="006F0E68"/>
    <w:rsid w:val="006F76A6"/>
    <w:rsid w:val="00707061"/>
    <w:rsid w:val="0070748A"/>
    <w:rsid w:val="00711812"/>
    <w:rsid w:val="00714854"/>
    <w:rsid w:val="0072178A"/>
    <w:rsid w:val="00723C42"/>
    <w:rsid w:val="00734050"/>
    <w:rsid w:val="007350C4"/>
    <w:rsid w:val="0073564C"/>
    <w:rsid w:val="00744983"/>
    <w:rsid w:val="00744C73"/>
    <w:rsid w:val="00750A1F"/>
    <w:rsid w:val="00750DA7"/>
    <w:rsid w:val="007517D1"/>
    <w:rsid w:val="00751BCB"/>
    <w:rsid w:val="00753434"/>
    <w:rsid w:val="0075673C"/>
    <w:rsid w:val="007716DA"/>
    <w:rsid w:val="00771CFA"/>
    <w:rsid w:val="00774C17"/>
    <w:rsid w:val="00777C63"/>
    <w:rsid w:val="007866D7"/>
    <w:rsid w:val="0079664D"/>
    <w:rsid w:val="007A0531"/>
    <w:rsid w:val="007A0D81"/>
    <w:rsid w:val="007A3691"/>
    <w:rsid w:val="007A6244"/>
    <w:rsid w:val="007C289B"/>
    <w:rsid w:val="007C532B"/>
    <w:rsid w:val="007D0598"/>
    <w:rsid w:val="007D4E73"/>
    <w:rsid w:val="007D6920"/>
    <w:rsid w:val="007E1A68"/>
    <w:rsid w:val="007E52C1"/>
    <w:rsid w:val="007E7B24"/>
    <w:rsid w:val="007F0C32"/>
    <w:rsid w:val="007F2C66"/>
    <w:rsid w:val="008000C2"/>
    <w:rsid w:val="00805733"/>
    <w:rsid w:val="0080720A"/>
    <w:rsid w:val="00813AD8"/>
    <w:rsid w:val="00816C28"/>
    <w:rsid w:val="008172E9"/>
    <w:rsid w:val="008255E1"/>
    <w:rsid w:val="00825F54"/>
    <w:rsid w:val="008306FE"/>
    <w:rsid w:val="008319AD"/>
    <w:rsid w:val="00836D06"/>
    <w:rsid w:val="008376C8"/>
    <w:rsid w:val="00840CE7"/>
    <w:rsid w:val="0084137F"/>
    <w:rsid w:val="00841A87"/>
    <w:rsid w:val="00844338"/>
    <w:rsid w:val="00851DE1"/>
    <w:rsid w:val="008532DC"/>
    <w:rsid w:val="0085640C"/>
    <w:rsid w:val="008564A4"/>
    <w:rsid w:val="00861D7B"/>
    <w:rsid w:val="00862ACD"/>
    <w:rsid w:val="00877C81"/>
    <w:rsid w:val="00880ABD"/>
    <w:rsid w:val="00883367"/>
    <w:rsid w:val="00892238"/>
    <w:rsid w:val="00892C80"/>
    <w:rsid w:val="00896367"/>
    <w:rsid w:val="008968E1"/>
    <w:rsid w:val="008A40F5"/>
    <w:rsid w:val="008A5561"/>
    <w:rsid w:val="008A72A3"/>
    <w:rsid w:val="008B0FD8"/>
    <w:rsid w:val="008B1D7C"/>
    <w:rsid w:val="008B1EB2"/>
    <w:rsid w:val="008B44DB"/>
    <w:rsid w:val="008C01B8"/>
    <w:rsid w:val="008C2120"/>
    <w:rsid w:val="008C288F"/>
    <w:rsid w:val="008D2BE7"/>
    <w:rsid w:val="008D4C2F"/>
    <w:rsid w:val="008E12D8"/>
    <w:rsid w:val="008E4ABE"/>
    <w:rsid w:val="008F0627"/>
    <w:rsid w:val="008F21FB"/>
    <w:rsid w:val="00901D9D"/>
    <w:rsid w:val="0090265A"/>
    <w:rsid w:val="0090391D"/>
    <w:rsid w:val="0090596A"/>
    <w:rsid w:val="0091300C"/>
    <w:rsid w:val="0091417D"/>
    <w:rsid w:val="009159D6"/>
    <w:rsid w:val="0091747D"/>
    <w:rsid w:val="00920157"/>
    <w:rsid w:val="0092038F"/>
    <w:rsid w:val="0092083D"/>
    <w:rsid w:val="00923961"/>
    <w:rsid w:val="00940BC3"/>
    <w:rsid w:val="00941ADB"/>
    <w:rsid w:val="00941B51"/>
    <w:rsid w:val="009475B9"/>
    <w:rsid w:val="009504BD"/>
    <w:rsid w:val="0095189E"/>
    <w:rsid w:val="00953C1B"/>
    <w:rsid w:val="00957663"/>
    <w:rsid w:val="00961526"/>
    <w:rsid w:val="00962BD0"/>
    <w:rsid w:val="00965844"/>
    <w:rsid w:val="009661C7"/>
    <w:rsid w:val="00966C97"/>
    <w:rsid w:val="00973DF7"/>
    <w:rsid w:val="00977FF7"/>
    <w:rsid w:val="0098125A"/>
    <w:rsid w:val="00981CE5"/>
    <w:rsid w:val="009917E2"/>
    <w:rsid w:val="009926F5"/>
    <w:rsid w:val="00994616"/>
    <w:rsid w:val="00997A6E"/>
    <w:rsid w:val="009A4142"/>
    <w:rsid w:val="009A5AD1"/>
    <w:rsid w:val="009B468E"/>
    <w:rsid w:val="009B5DCF"/>
    <w:rsid w:val="009B6B22"/>
    <w:rsid w:val="009C481B"/>
    <w:rsid w:val="009C60CD"/>
    <w:rsid w:val="009D17BE"/>
    <w:rsid w:val="009D44FB"/>
    <w:rsid w:val="009D6881"/>
    <w:rsid w:val="009E5726"/>
    <w:rsid w:val="00A05282"/>
    <w:rsid w:val="00A05302"/>
    <w:rsid w:val="00A1514D"/>
    <w:rsid w:val="00A1568F"/>
    <w:rsid w:val="00A31ADD"/>
    <w:rsid w:val="00A35A7B"/>
    <w:rsid w:val="00A41B35"/>
    <w:rsid w:val="00A420D2"/>
    <w:rsid w:val="00A424F8"/>
    <w:rsid w:val="00A52271"/>
    <w:rsid w:val="00A527C1"/>
    <w:rsid w:val="00A54767"/>
    <w:rsid w:val="00A60577"/>
    <w:rsid w:val="00A665B2"/>
    <w:rsid w:val="00A72E3E"/>
    <w:rsid w:val="00A75DDF"/>
    <w:rsid w:val="00A80F47"/>
    <w:rsid w:val="00A825D2"/>
    <w:rsid w:val="00A8777B"/>
    <w:rsid w:val="00A9608F"/>
    <w:rsid w:val="00AA0E5D"/>
    <w:rsid w:val="00AA73D2"/>
    <w:rsid w:val="00AB0575"/>
    <w:rsid w:val="00AB1B53"/>
    <w:rsid w:val="00AC1F54"/>
    <w:rsid w:val="00AC3942"/>
    <w:rsid w:val="00AC5BE4"/>
    <w:rsid w:val="00AD782E"/>
    <w:rsid w:val="00AE6EE6"/>
    <w:rsid w:val="00AF0355"/>
    <w:rsid w:val="00B02A0C"/>
    <w:rsid w:val="00B02D56"/>
    <w:rsid w:val="00B03428"/>
    <w:rsid w:val="00B133D9"/>
    <w:rsid w:val="00B137A1"/>
    <w:rsid w:val="00B16272"/>
    <w:rsid w:val="00B22D0E"/>
    <w:rsid w:val="00B22E77"/>
    <w:rsid w:val="00B3241B"/>
    <w:rsid w:val="00B378D1"/>
    <w:rsid w:val="00B40C45"/>
    <w:rsid w:val="00B52105"/>
    <w:rsid w:val="00B52DD5"/>
    <w:rsid w:val="00B63259"/>
    <w:rsid w:val="00B71331"/>
    <w:rsid w:val="00B735A1"/>
    <w:rsid w:val="00B76A96"/>
    <w:rsid w:val="00B838C5"/>
    <w:rsid w:val="00B84EAE"/>
    <w:rsid w:val="00B858EF"/>
    <w:rsid w:val="00B87995"/>
    <w:rsid w:val="00BA0505"/>
    <w:rsid w:val="00BA4927"/>
    <w:rsid w:val="00BB027A"/>
    <w:rsid w:val="00BB17D1"/>
    <w:rsid w:val="00BB6E24"/>
    <w:rsid w:val="00BC55C9"/>
    <w:rsid w:val="00BC5877"/>
    <w:rsid w:val="00BD1F23"/>
    <w:rsid w:val="00BD52D4"/>
    <w:rsid w:val="00BD546D"/>
    <w:rsid w:val="00BE3A6C"/>
    <w:rsid w:val="00BF150B"/>
    <w:rsid w:val="00C06A58"/>
    <w:rsid w:val="00C070B7"/>
    <w:rsid w:val="00C11A8B"/>
    <w:rsid w:val="00C12BBD"/>
    <w:rsid w:val="00C17115"/>
    <w:rsid w:val="00C2104A"/>
    <w:rsid w:val="00C333F7"/>
    <w:rsid w:val="00C37CA9"/>
    <w:rsid w:val="00C40AB3"/>
    <w:rsid w:val="00C41B19"/>
    <w:rsid w:val="00C4458E"/>
    <w:rsid w:val="00C45876"/>
    <w:rsid w:val="00C54789"/>
    <w:rsid w:val="00C655E4"/>
    <w:rsid w:val="00C703B7"/>
    <w:rsid w:val="00C71923"/>
    <w:rsid w:val="00C747C1"/>
    <w:rsid w:val="00C7675B"/>
    <w:rsid w:val="00C80C00"/>
    <w:rsid w:val="00C81291"/>
    <w:rsid w:val="00C911F3"/>
    <w:rsid w:val="00C91A74"/>
    <w:rsid w:val="00CA25DC"/>
    <w:rsid w:val="00CA73E2"/>
    <w:rsid w:val="00CA7F62"/>
    <w:rsid w:val="00CB04D3"/>
    <w:rsid w:val="00CB3AF0"/>
    <w:rsid w:val="00CC148B"/>
    <w:rsid w:val="00CC1A43"/>
    <w:rsid w:val="00CD217B"/>
    <w:rsid w:val="00CE75FA"/>
    <w:rsid w:val="00CF1CAE"/>
    <w:rsid w:val="00CF2CE5"/>
    <w:rsid w:val="00CF6DC1"/>
    <w:rsid w:val="00D205CE"/>
    <w:rsid w:val="00D2231F"/>
    <w:rsid w:val="00D26236"/>
    <w:rsid w:val="00D36717"/>
    <w:rsid w:val="00D40C9D"/>
    <w:rsid w:val="00D45D41"/>
    <w:rsid w:val="00D50337"/>
    <w:rsid w:val="00D555C5"/>
    <w:rsid w:val="00D60E23"/>
    <w:rsid w:val="00D62DE4"/>
    <w:rsid w:val="00D66F07"/>
    <w:rsid w:val="00D901D9"/>
    <w:rsid w:val="00D95FC3"/>
    <w:rsid w:val="00D973C4"/>
    <w:rsid w:val="00DA05E1"/>
    <w:rsid w:val="00DA5F9D"/>
    <w:rsid w:val="00DA706B"/>
    <w:rsid w:val="00DB2DE6"/>
    <w:rsid w:val="00DB3436"/>
    <w:rsid w:val="00DB7E4A"/>
    <w:rsid w:val="00DC2FC5"/>
    <w:rsid w:val="00DC314F"/>
    <w:rsid w:val="00DD5442"/>
    <w:rsid w:val="00DE125A"/>
    <w:rsid w:val="00DE22FA"/>
    <w:rsid w:val="00DF396A"/>
    <w:rsid w:val="00E061E2"/>
    <w:rsid w:val="00E079FF"/>
    <w:rsid w:val="00E07D57"/>
    <w:rsid w:val="00E11A73"/>
    <w:rsid w:val="00E203EF"/>
    <w:rsid w:val="00E23CC6"/>
    <w:rsid w:val="00E25D03"/>
    <w:rsid w:val="00E276FC"/>
    <w:rsid w:val="00E33CFC"/>
    <w:rsid w:val="00E37FA4"/>
    <w:rsid w:val="00E43668"/>
    <w:rsid w:val="00E44F22"/>
    <w:rsid w:val="00E5471C"/>
    <w:rsid w:val="00E65CCB"/>
    <w:rsid w:val="00E65F03"/>
    <w:rsid w:val="00E7122B"/>
    <w:rsid w:val="00E737D2"/>
    <w:rsid w:val="00E81693"/>
    <w:rsid w:val="00E84998"/>
    <w:rsid w:val="00E93ABD"/>
    <w:rsid w:val="00EB10F6"/>
    <w:rsid w:val="00EB1717"/>
    <w:rsid w:val="00EB1D46"/>
    <w:rsid w:val="00EB28F7"/>
    <w:rsid w:val="00EB2E2C"/>
    <w:rsid w:val="00EB3373"/>
    <w:rsid w:val="00EB470C"/>
    <w:rsid w:val="00EB6971"/>
    <w:rsid w:val="00EC0C43"/>
    <w:rsid w:val="00EC15DC"/>
    <w:rsid w:val="00EC228A"/>
    <w:rsid w:val="00EC35E7"/>
    <w:rsid w:val="00EC5169"/>
    <w:rsid w:val="00ED5CF6"/>
    <w:rsid w:val="00EE3E75"/>
    <w:rsid w:val="00EE665F"/>
    <w:rsid w:val="00EE6F06"/>
    <w:rsid w:val="00EF0747"/>
    <w:rsid w:val="00EF0F7E"/>
    <w:rsid w:val="00EF1FE3"/>
    <w:rsid w:val="00EF74CE"/>
    <w:rsid w:val="00F12BE6"/>
    <w:rsid w:val="00F16755"/>
    <w:rsid w:val="00F1704D"/>
    <w:rsid w:val="00F21587"/>
    <w:rsid w:val="00F2354D"/>
    <w:rsid w:val="00F269F8"/>
    <w:rsid w:val="00F31302"/>
    <w:rsid w:val="00F365AA"/>
    <w:rsid w:val="00F403BF"/>
    <w:rsid w:val="00F407D8"/>
    <w:rsid w:val="00F5339C"/>
    <w:rsid w:val="00F544CC"/>
    <w:rsid w:val="00F60DF1"/>
    <w:rsid w:val="00F635C0"/>
    <w:rsid w:val="00F64AC1"/>
    <w:rsid w:val="00F71D5D"/>
    <w:rsid w:val="00F74BC3"/>
    <w:rsid w:val="00F7660E"/>
    <w:rsid w:val="00F81A3A"/>
    <w:rsid w:val="00F85FEA"/>
    <w:rsid w:val="00F8689F"/>
    <w:rsid w:val="00F93518"/>
    <w:rsid w:val="00F945DA"/>
    <w:rsid w:val="00FB40EC"/>
    <w:rsid w:val="00FC7446"/>
    <w:rsid w:val="00FC7D92"/>
    <w:rsid w:val="00FC7F06"/>
    <w:rsid w:val="00FD1DA4"/>
    <w:rsid w:val="00FD4ACD"/>
    <w:rsid w:val="00FD53DA"/>
    <w:rsid w:val="00FE56D1"/>
    <w:rsid w:val="00FE7238"/>
    <w:rsid w:val="00FF45AA"/>
    <w:rsid w:val="00FF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120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2E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449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9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49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98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449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3C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CC6"/>
  </w:style>
  <w:style w:type="paragraph" w:styleId="Footer">
    <w:name w:val="footer"/>
    <w:basedOn w:val="Normal"/>
    <w:link w:val="FooterChar"/>
    <w:uiPriority w:val="99"/>
    <w:unhideWhenUsed/>
    <w:rsid w:val="00E23C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CC6"/>
  </w:style>
  <w:style w:type="character" w:styleId="CommentReference">
    <w:name w:val="annotation reference"/>
    <w:basedOn w:val="DefaultParagraphFont"/>
    <w:uiPriority w:val="99"/>
    <w:semiHidden/>
    <w:unhideWhenUsed/>
    <w:rsid w:val="00420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C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CB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47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935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018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6584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506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92238"/>
  </w:style>
  <w:style w:type="character" w:styleId="PlaceholderText">
    <w:name w:val="Placeholder Text"/>
    <w:basedOn w:val="DefaultParagraphFont"/>
    <w:uiPriority w:val="99"/>
    <w:semiHidden/>
    <w:rsid w:val="00FC7F06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92015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547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152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2E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449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9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49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98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449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3C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CC6"/>
  </w:style>
  <w:style w:type="paragraph" w:styleId="Footer">
    <w:name w:val="footer"/>
    <w:basedOn w:val="Normal"/>
    <w:link w:val="FooterChar"/>
    <w:uiPriority w:val="99"/>
    <w:unhideWhenUsed/>
    <w:rsid w:val="00E23C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CC6"/>
  </w:style>
  <w:style w:type="character" w:styleId="CommentReference">
    <w:name w:val="annotation reference"/>
    <w:basedOn w:val="DefaultParagraphFont"/>
    <w:uiPriority w:val="99"/>
    <w:semiHidden/>
    <w:unhideWhenUsed/>
    <w:rsid w:val="00420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C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CB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47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935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018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6584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506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92238"/>
  </w:style>
  <w:style w:type="character" w:styleId="PlaceholderText">
    <w:name w:val="Placeholder Text"/>
    <w:basedOn w:val="DefaultParagraphFont"/>
    <w:uiPriority w:val="99"/>
    <w:semiHidden/>
    <w:rsid w:val="00FC7F06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92015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547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15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8681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6801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0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2310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94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2637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337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C2E8A-9411-4689-8273-191100F5D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Namrata</dc:creator>
  <cp:keywords/>
  <dc:description/>
  <cp:lastModifiedBy>RUD</cp:lastModifiedBy>
  <cp:revision>4</cp:revision>
  <dcterms:created xsi:type="dcterms:W3CDTF">2020-08-20T19:22:00Z</dcterms:created>
  <dcterms:modified xsi:type="dcterms:W3CDTF">2020-08-24T17:15:00Z</dcterms:modified>
</cp:coreProperties>
</file>